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64E3" w:rsidRPr="003C092A" w:rsidRDefault="00395AFC" w:rsidP="000A64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</w:t>
      </w:r>
      <w:r w:rsidR="000A64E3" w:rsidRPr="003C092A">
        <w:rPr>
          <w:rFonts w:ascii="Times New Roman" w:hAnsi="Times New Roman"/>
          <w:sz w:val="24"/>
          <w:szCs w:val="24"/>
        </w:rPr>
        <w:t>. Sequences</w:t>
      </w:r>
      <w:r w:rsidR="00AD4FFF">
        <w:rPr>
          <w:rFonts w:ascii="Times New Roman" w:hAnsi="Times New Roman"/>
          <w:sz w:val="24"/>
          <w:szCs w:val="24"/>
        </w:rPr>
        <w:t xml:space="preserve"> and</w:t>
      </w:r>
      <w:r w:rsidR="000A64E3" w:rsidRPr="003C092A">
        <w:rPr>
          <w:rFonts w:ascii="Times New Roman" w:hAnsi="Times New Roman"/>
          <w:sz w:val="24"/>
          <w:szCs w:val="24"/>
        </w:rPr>
        <w:t xml:space="preserve"> </w:t>
      </w:r>
      <w:r w:rsidR="000A64E3">
        <w:rPr>
          <w:rFonts w:ascii="Times New Roman" w:hAnsi="Times New Roman"/>
          <w:sz w:val="24"/>
          <w:szCs w:val="24"/>
        </w:rPr>
        <w:t xml:space="preserve">amplicon size </w:t>
      </w:r>
      <w:r w:rsidR="000A64E3" w:rsidRPr="003C092A">
        <w:rPr>
          <w:rFonts w:ascii="Times New Roman" w:hAnsi="Times New Roman"/>
          <w:sz w:val="24"/>
          <w:szCs w:val="24"/>
        </w:rPr>
        <w:t xml:space="preserve">of primers used in real-time </w:t>
      </w:r>
      <w:r w:rsidR="000A64E3">
        <w:rPr>
          <w:rFonts w:ascii="Times New Roman" w:hAnsi="Times New Roman"/>
          <w:sz w:val="24"/>
          <w:szCs w:val="24"/>
        </w:rPr>
        <w:t>q</w:t>
      </w:r>
      <w:r w:rsidR="000A64E3" w:rsidRPr="003C092A">
        <w:rPr>
          <w:rFonts w:ascii="Times New Roman" w:hAnsi="Times New Roman"/>
          <w:sz w:val="24"/>
          <w:szCs w:val="24"/>
        </w:rPr>
        <w:t>PCR</w:t>
      </w:r>
      <w:r w:rsidR="000A64E3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7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5063"/>
        <w:gridCol w:w="1813"/>
      </w:tblGrid>
      <w:tr w:rsidR="00AD4FFF" w:rsidTr="00AD4FFF">
        <w:trPr>
          <w:trHeight w:val="596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AD4FFF" w:rsidRPr="001058CE" w:rsidRDefault="00AD4FFF" w:rsidP="00227C3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8CE"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5063" w:type="dxa"/>
            <w:tcBorders>
              <w:top w:val="single" w:sz="4" w:space="0" w:color="auto"/>
              <w:bottom w:val="single" w:sz="4" w:space="0" w:color="auto"/>
            </w:tcBorders>
          </w:tcPr>
          <w:p w:rsidR="00AD4FFF" w:rsidRPr="001058CE" w:rsidRDefault="00AD4FFF" w:rsidP="00227C3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</w:t>
            </w:r>
            <w:r w:rsidRPr="001058CE">
              <w:rPr>
                <w:rFonts w:ascii="Times New Roman" w:hAnsi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AD4FFF" w:rsidRPr="001058CE" w:rsidRDefault="00AD4FFF" w:rsidP="00227C3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Amplicon bp</w:t>
            </w:r>
          </w:p>
        </w:tc>
      </w:tr>
      <w:tr w:rsidR="00AD4FFF" w:rsidTr="00AD4FFF">
        <w:trPr>
          <w:trHeight w:val="460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4045D"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5'-AAAGCCATCACCATCTTCCA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AD4FFF" w:rsidTr="00AD4FFF">
        <w:trPr>
          <w:trHeight w:val="372"/>
        </w:trPr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5'-ACCACGTACTCAGCACCTCAT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4FFF" w:rsidTr="00AD4FFF">
        <w:trPr>
          <w:trHeight w:val="478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4045D">
              <w:rPr>
                <w:rFonts w:ascii="Times New Roman" w:hAnsi="Times New Roman"/>
                <w:i/>
                <w:sz w:val="20"/>
                <w:szCs w:val="20"/>
              </w:rPr>
              <w:t>YWHAZ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TGTTCTATTGTGCCTAGTACACTGT 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AD4FFF" w:rsidTr="00AD4FFF">
        <w:trPr>
          <w:trHeight w:val="271"/>
        </w:trPr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CATCAAGACTCACTGCCTCCC -3'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227C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NLRs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>CAACCTACTCCACGACCAGG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002CD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D588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>TGGATGAAGTTCCACTGCA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/>
            <w:vAlign w:val="center"/>
          </w:tcPr>
          <w:p w:rsidR="00AD4FFF" w:rsidRPr="00002CD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4045D">
              <w:rPr>
                <w:rFonts w:ascii="Times New Roman" w:hAnsi="Times New Roman"/>
                <w:i/>
                <w:sz w:val="20"/>
                <w:szCs w:val="20"/>
              </w:rPr>
              <w:t>IL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1a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 xml:space="preserve">TCAAGCCCAGATCAGCACAT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D588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>TGATTGAGGGCGTCGTTCAG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/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yD88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6A57">
              <w:rPr>
                <w:rFonts w:ascii="Times New Roman" w:hAnsi="Times New Roman"/>
                <w:sz w:val="20"/>
                <w:szCs w:val="20"/>
              </w:rPr>
              <w:t>ACAGACAAACTATCGGCTGA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9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6A57">
              <w:rPr>
                <w:rFonts w:ascii="Times New Roman" w:hAnsi="Times New Roman"/>
                <w:sz w:val="20"/>
                <w:szCs w:val="20"/>
              </w:rPr>
              <w:t>CACCTCTTCTCAATGAGTTCA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/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PK</w:t>
            </w:r>
            <w:r>
              <w:rPr>
                <w:rFonts w:ascii="Times New Roman" w:hAnsi="Times New Roman"/>
                <w:i/>
                <w:sz w:val="20"/>
                <w:szCs w:val="20"/>
                <w:lang w:val="el-GR"/>
              </w:rPr>
              <w:t>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9B4B64">
              <w:rPr>
                <w:rFonts w:ascii="Times New Roman" w:hAnsi="Times New Roman"/>
                <w:sz w:val="20"/>
                <w:szCs w:val="20"/>
              </w:rPr>
              <w:t>5'-GCAACGACCACATCTGCTAC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9B4B64">
              <w:rPr>
                <w:rFonts w:ascii="Times New Roman" w:hAnsi="Times New Roman"/>
                <w:sz w:val="20"/>
                <w:szCs w:val="20"/>
              </w:rPr>
              <w:t>5'-AGGTTGGAAGGCTTGAGGTC-3'</w:t>
            </w:r>
          </w:p>
        </w:tc>
        <w:tc>
          <w:tcPr>
            <w:tcW w:w="1813" w:type="dxa"/>
            <w:vMerge/>
            <w:vAlign w:val="center"/>
          </w:tcPr>
          <w:p w:rsidR="00AD4FFF" w:rsidRPr="0054045D" w:rsidRDefault="00AD4FFF" w:rsidP="0090193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JunD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10667F">
              <w:rPr>
                <w:rFonts w:ascii="Times New Roman" w:hAnsi="Times New Roman"/>
                <w:sz w:val="20"/>
                <w:szCs w:val="20"/>
              </w:rPr>
              <w:t>5'-ACGCAGTTCCTCTTTCCCAA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10667F">
              <w:rPr>
                <w:rFonts w:ascii="Times New Roman" w:hAnsi="Times New Roman"/>
                <w:sz w:val="20"/>
                <w:szCs w:val="20"/>
              </w:rPr>
              <w:t>5'-CCAGCTGGTTTTGCTTGTGT-3'</w:t>
            </w:r>
          </w:p>
        </w:tc>
        <w:tc>
          <w:tcPr>
            <w:tcW w:w="1813" w:type="dxa"/>
            <w:vMerge/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RIF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 xml:space="preserve">GCACGTCTAGCCTGCTTAC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02CD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6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 xml:space="preserve">TTGCGGGCCCGCAGCATCT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/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IRF-3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9B4B64">
              <w:rPr>
                <w:rFonts w:ascii="Times New Roman" w:hAnsi="Times New Roman"/>
                <w:sz w:val="20"/>
                <w:szCs w:val="20"/>
              </w:rPr>
              <w:t>5’-CCAGAGGCTGGGGCACTGCC-3’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2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 w:rsidRPr="009B4B64">
              <w:rPr>
                <w:rFonts w:ascii="Times New Roman" w:hAnsi="Times New Roman"/>
                <w:sz w:val="20"/>
                <w:szCs w:val="20"/>
              </w:rPr>
              <w:t>5’-CCTTCGGGACCTCGCCGTCA-3’</w:t>
            </w:r>
          </w:p>
        </w:tc>
        <w:tc>
          <w:tcPr>
            <w:tcW w:w="1813" w:type="dxa"/>
            <w:vMerge/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RAF-3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 xml:space="preserve">TAACTGCTGCATTCGCTCCA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 xml:space="preserve">GGAACACAAAGCTGGGGTTG </w:t>
            </w:r>
            <w:r w:rsidRPr="00CD2BEF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/>
            <w:vAlign w:val="center"/>
          </w:tcPr>
          <w:p w:rsidR="00AD4FFF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IRF-5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9B4B64">
              <w:rPr>
                <w:rFonts w:ascii="Times New Roman" w:hAnsi="Times New Roman"/>
                <w:sz w:val="20"/>
                <w:szCs w:val="20"/>
              </w:rPr>
              <w:t>5'-ACATCCCCAGTGAGAAGCAG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 w:rsidRPr="009B4B64">
              <w:rPr>
                <w:rFonts w:ascii="Times New Roman" w:hAnsi="Times New Roman"/>
                <w:sz w:val="20"/>
                <w:szCs w:val="20"/>
              </w:rPr>
              <w:t>5'-ATGGCATACAGATCCTGGCC-3'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42559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IL-10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3620C1">
              <w:rPr>
                <w:rFonts w:ascii="Times New Roman" w:hAnsi="Times New Roman"/>
                <w:sz w:val="20"/>
                <w:szCs w:val="20"/>
              </w:rPr>
              <w:t>5'-CTGGGGGAGAAGCTGAAGAC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 w:rsidRPr="003620C1">
              <w:rPr>
                <w:rFonts w:ascii="Times New Roman" w:hAnsi="Times New Roman"/>
                <w:sz w:val="20"/>
                <w:szCs w:val="20"/>
              </w:rPr>
              <w:t>5'-CTCTCTTCACCTGCTCCACC-3'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TAT-3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 w:rsidR="00A47819">
              <w:rPr>
                <w:rFonts w:ascii="Times New Roman" w:hAnsi="Times New Roman"/>
                <w:sz w:val="20"/>
                <w:szCs w:val="20"/>
              </w:rPr>
              <w:t>CGCAATTAGGCAGA</w:t>
            </w:r>
            <w:r w:rsidR="004F3EEE">
              <w:rPr>
                <w:rFonts w:ascii="Times New Roman" w:hAnsi="Times New Roman"/>
                <w:sz w:val="20"/>
                <w:szCs w:val="20"/>
              </w:rPr>
              <w:t>GCAACTG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E4432" w:rsidRDefault="004F3EEE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7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 w:rsidR="004F3EEE">
              <w:rPr>
                <w:rFonts w:ascii="Times New Roman" w:hAnsi="Times New Roman"/>
                <w:sz w:val="20"/>
                <w:szCs w:val="20"/>
              </w:rPr>
              <w:t>CCCTGTATCAGAGACCATCCCA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/>
            <w:vAlign w:val="center"/>
          </w:tcPr>
          <w:p w:rsidR="00AD4FFF" w:rsidRPr="005E4432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246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9B4B64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l-GR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HO</w:t>
            </w:r>
            <w:r>
              <w:rPr>
                <w:rFonts w:ascii="Times New Roman" w:hAnsi="Times New Roman"/>
                <w:i/>
                <w:sz w:val="20"/>
                <w:szCs w:val="20"/>
                <w:lang w:val="el-GR"/>
              </w:rPr>
              <w:t>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0A64E3">
              <w:rPr>
                <w:rFonts w:ascii="Times New Roman" w:hAnsi="Times New Roman"/>
                <w:sz w:val="20"/>
                <w:szCs w:val="20"/>
              </w:rPr>
              <w:t>GAGCTGACCCGAGAAGGTTT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E4432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E443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AD4FFF" w:rsidTr="00AD4FFF">
        <w:trPr>
          <w:trHeight w:val="246"/>
        </w:trPr>
        <w:tc>
          <w:tcPr>
            <w:tcW w:w="1108" w:type="dxa"/>
            <w:vMerge/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5'-</w:t>
            </w:r>
            <w:r>
              <w:t xml:space="preserve"> </w:t>
            </w:r>
            <w:r w:rsidRPr="00DB5246">
              <w:rPr>
                <w:rFonts w:ascii="Times New Roman" w:hAnsi="Times New Roman"/>
                <w:sz w:val="20"/>
                <w:szCs w:val="20"/>
              </w:rPr>
              <w:t>AGACGGGGTTCTCCTTGTTG</w:t>
            </w:r>
            <w:r w:rsidRPr="0054045D">
              <w:rPr>
                <w:rFonts w:ascii="Times New Roman" w:hAnsi="Times New Roman"/>
                <w:sz w:val="20"/>
                <w:szCs w:val="20"/>
              </w:rPr>
              <w:t> -3'</w:t>
            </w:r>
          </w:p>
        </w:tc>
        <w:tc>
          <w:tcPr>
            <w:tcW w:w="1813" w:type="dxa"/>
            <w:vMerge/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AD4FFF" w:rsidTr="00AD4FFF">
        <w:trPr>
          <w:trHeight w:val="492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90193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l-GR"/>
              </w:rPr>
              <w:t>ΙΚΚα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l-GR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HUK</w:t>
            </w:r>
            <w:r>
              <w:rPr>
                <w:rFonts w:ascii="Times New Roman" w:hAnsi="Times New Roman"/>
                <w:i/>
                <w:sz w:val="20"/>
                <w:szCs w:val="20"/>
                <w:lang w:val="el-GR"/>
              </w:rPr>
              <w:t>)</w:t>
            </w:r>
          </w:p>
        </w:tc>
        <w:tc>
          <w:tcPr>
            <w:tcW w:w="5063" w:type="dxa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10667F">
              <w:rPr>
                <w:rFonts w:ascii="Times New Roman" w:hAnsi="Times New Roman"/>
                <w:sz w:val="20"/>
                <w:szCs w:val="20"/>
              </w:rPr>
              <w:t>5'-TGCAGGGAAAGAGGCAGAAA-3'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0</w:t>
            </w:r>
          </w:p>
        </w:tc>
      </w:tr>
      <w:tr w:rsidR="00AD4FFF" w:rsidTr="00AD4FFF">
        <w:trPr>
          <w:trHeight w:val="492"/>
        </w:trPr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63" w:type="dxa"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1402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10667F">
              <w:rPr>
                <w:rFonts w:ascii="Times New Roman" w:hAnsi="Times New Roman"/>
                <w:sz w:val="20"/>
                <w:szCs w:val="20"/>
              </w:rPr>
              <w:t>5'-GACCGAGCAGAACTCTGTGT-3'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vAlign w:val="center"/>
          </w:tcPr>
          <w:p w:rsidR="00AD4FFF" w:rsidRPr="0054045D" w:rsidRDefault="00AD4FFF" w:rsidP="004B230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A64E3" w:rsidRPr="008F274B" w:rsidRDefault="008F274B" w:rsidP="000A64E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mer were designed as previously described in “Material and methods” for the purpose of the present study.</w:t>
      </w:r>
    </w:p>
    <w:p w:rsidR="009F4EE7" w:rsidRDefault="009F4EE7"/>
    <w:sectPr w:rsidR="009F4EE7" w:rsidSect="00482B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MzSwsDS3tDAzMrNQ0lEKTi0uzszPAykwrAUAC2SjKSwAAAA="/>
  </w:docVars>
  <w:rsids>
    <w:rsidRoot w:val="004B3192"/>
    <w:rsid w:val="00002CDD"/>
    <w:rsid w:val="000A64E3"/>
    <w:rsid w:val="0014021C"/>
    <w:rsid w:val="0017083B"/>
    <w:rsid w:val="002D3B73"/>
    <w:rsid w:val="00395AFC"/>
    <w:rsid w:val="00397D54"/>
    <w:rsid w:val="00425596"/>
    <w:rsid w:val="00482B0C"/>
    <w:rsid w:val="004A731B"/>
    <w:rsid w:val="004B230D"/>
    <w:rsid w:val="004B3192"/>
    <w:rsid w:val="004F3EEE"/>
    <w:rsid w:val="005E4432"/>
    <w:rsid w:val="006450A8"/>
    <w:rsid w:val="006F3676"/>
    <w:rsid w:val="008F274B"/>
    <w:rsid w:val="0090193D"/>
    <w:rsid w:val="009F4EE7"/>
    <w:rsid w:val="00A113D6"/>
    <w:rsid w:val="00A47819"/>
    <w:rsid w:val="00AD4FFF"/>
    <w:rsid w:val="00BD588E"/>
    <w:rsid w:val="00CE0437"/>
    <w:rsid w:val="00D84852"/>
    <w:rsid w:val="00DB5246"/>
    <w:rsid w:val="00DB6A57"/>
    <w:rsid w:val="00FB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999BA"/>
  <w15:docId w15:val="{99509B79-5F70-4361-8950-060C4A17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4E3"/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A64E3"/>
    <w:pPr>
      <w:spacing w:after="0" w:line="240" w:lineRule="auto"/>
    </w:pPr>
    <w:rPr>
      <w:rFonts w:eastAsiaTheme="minorEastAsia"/>
      <w:lang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80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16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avrommatis</dc:creator>
  <cp:keywords/>
  <dc:description/>
  <cp:lastModifiedBy>stud209022@auaaua.onmicrosoft.com</cp:lastModifiedBy>
  <cp:revision>11</cp:revision>
  <dcterms:created xsi:type="dcterms:W3CDTF">2019-01-07T11:17:00Z</dcterms:created>
  <dcterms:modified xsi:type="dcterms:W3CDTF">2020-03-30T17:01:00Z</dcterms:modified>
</cp:coreProperties>
</file>